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80"/>
        <w:tblW w:w="4833" w:type="pct"/>
        <w:tblLayout w:type="fixed"/>
        <w:tblLook w:val="04A0" w:firstRow="1" w:lastRow="0" w:firstColumn="1" w:lastColumn="0" w:noHBand="0" w:noVBand="1"/>
      </w:tblPr>
      <w:tblGrid>
        <w:gridCol w:w="1129"/>
        <w:gridCol w:w="1274"/>
        <w:gridCol w:w="994"/>
        <w:gridCol w:w="848"/>
        <w:gridCol w:w="706"/>
        <w:gridCol w:w="711"/>
        <w:gridCol w:w="706"/>
        <w:gridCol w:w="857"/>
        <w:gridCol w:w="1989"/>
        <w:gridCol w:w="1277"/>
        <w:gridCol w:w="2271"/>
        <w:gridCol w:w="2122"/>
      </w:tblGrid>
      <w:tr w:rsidR="00C21E7D" w:rsidRPr="00C21E7D" w:rsidTr="00C21E7D">
        <w:trPr>
          <w:trHeight w:val="510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1E7D" w:rsidRPr="00C21E7D" w:rsidRDefault="00891595" w:rsidP="00C21E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Supplementary </w:t>
            </w:r>
            <w:r w:rsidR="00412B7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able S5</w:t>
            </w:r>
            <w:bookmarkStart w:id="0" w:name="_GoBack"/>
            <w:bookmarkEnd w:id="0"/>
            <w:r w:rsidR="00C21E7D" w:rsidRPr="00C21E7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:</w:t>
            </w:r>
            <w:r w:rsidR="00C21E7D" w:rsidRPr="00C21E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Gene Ontology PFC meta-analysis Suicide-associated DMPs (P-value= 1E-4)</w:t>
            </w:r>
          </w:p>
        </w:tc>
      </w:tr>
      <w:tr w:rsidR="00C21E7D" w:rsidRPr="00C21E7D" w:rsidTr="00C21E7D">
        <w:trPr>
          <w:trHeight w:val="311"/>
        </w:trPr>
        <w:tc>
          <w:tcPr>
            <w:tcW w:w="3095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ependent pathways</w:t>
            </w:r>
          </w:p>
        </w:tc>
        <w:tc>
          <w:tcPr>
            <w:tcW w:w="1905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-independent pathways</w:t>
            </w:r>
          </w:p>
        </w:tc>
      </w:tr>
      <w:tr w:rsidR="00C21E7D" w:rsidRPr="00C21E7D" w:rsidTr="00C21E7D">
        <w:trPr>
          <w:trHeight w:val="765"/>
        </w:trPr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ProbesinPathway</w:t>
            </w:r>
            <w:proofErr w:type="spellEnd"/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GenesinPathway</w:t>
            </w:r>
            <w:proofErr w:type="spellEnd"/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TestListProbesinPathway</w:t>
            </w:r>
            <w:proofErr w:type="spellEnd"/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TestListGenesinPathway</w:t>
            </w:r>
            <w:proofErr w:type="spellEnd"/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P.GenesinTestList</w:t>
            </w:r>
            <w:proofErr w:type="spellEnd"/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GenesinTestListAndPathway</w:t>
            </w:r>
            <w:proofErr w:type="spellEnd"/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</w:tr>
      <w:tr w:rsidR="00C21E7D" w:rsidRPr="00C21E7D" w:rsidTr="00C21E7D">
        <w:trPr>
          <w:trHeight w:val="765"/>
        </w:trPr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206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urine </w:t>
            </w: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nucleoside</w:t>
            </w:r>
            <w:proofErr w:type="spellEnd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iphosphate biosynthetic process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45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3E-09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X5B|PRKAG2|TXNDC3</w:t>
            </w:r>
          </w:p>
        </w:tc>
        <w:tc>
          <w:tcPr>
            <w:tcW w:w="42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145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ine nucleoside triphosphate biosynthetic process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2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nucleoside</w:t>
            </w:r>
            <w:proofErr w:type="spellEnd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iphosphate biosynthetic proces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1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oside triphosphate biosynthetic proces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1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ine ribonucleotide biosynthetic proces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1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ine nucleotide biosynthetic process|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2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nucleotide biosynthetic proces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03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rm motilit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2E-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B4|ING2|TXNDC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977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rm motil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972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rm principal piec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_component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6E-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B4|TXNDC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56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xploration </w:t>
            </w: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havior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30E-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AT|PRKCE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215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um developmen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9E-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AT|HSPA5|RFX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220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encephalon development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215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um morphogenesi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09E-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5|RFX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215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ndbrain morphogenesi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51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216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ar cortex development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7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 biosynthetic proces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E-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X5B|PRKAG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32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onse to alkaloi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2E-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AT|HSPA5|PRKCE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1E7D" w:rsidRPr="00C21E7D" w:rsidTr="00C21E7D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508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itive regulation of synaptic transmiss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1E-0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AT|LAMA2|PRKCE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1E7D" w:rsidRPr="00C21E7D" w:rsidTr="00C21E7D">
        <w:trPr>
          <w:trHeight w:val="234"/>
        </w:trPr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60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onse to ammonium io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logical_process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6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2E-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AT|HSPA5|PRKCE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21E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1E7D" w:rsidRPr="00C21E7D" w:rsidRDefault="00C21E7D" w:rsidP="00C2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921C4" w:rsidRDefault="007921C4"/>
    <w:sectPr w:rsidR="007921C4" w:rsidSect="00C21E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7D"/>
    <w:rsid w:val="00412B72"/>
    <w:rsid w:val="005434D5"/>
    <w:rsid w:val="007921C4"/>
    <w:rsid w:val="00891595"/>
    <w:rsid w:val="00C2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14A73-4FD2-4393-9425-7BA5162C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4</cp:revision>
  <dcterms:created xsi:type="dcterms:W3CDTF">2020-01-08T16:13:00Z</dcterms:created>
  <dcterms:modified xsi:type="dcterms:W3CDTF">2020-01-19T13:50:00Z</dcterms:modified>
</cp:coreProperties>
</file>